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Y="1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3260"/>
        <w:gridCol w:w="1559"/>
        <w:gridCol w:w="1559"/>
      </w:tblGrid>
      <w:tr w:rsidR="00EC34DD" w:rsidRPr="00DD29FE" w14:paraId="0A9B8FCD" w14:textId="77777777" w:rsidTr="0019414F">
        <w:trPr>
          <w:cantSplit/>
          <w:tblHeader/>
        </w:trPr>
        <w:tc>
          <w:tcPr>
            <w:tcW w:w="3256" w:type="dxa"/>
          </w:tcPr>
          <w:p w14:paraId="46F2A713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3260" w:type="dxa"/>
          </w:tcPr>
          <w:p w14:paraId="66006D53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14:paraId="714B764F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Germany </w:t>
            </w:r>
          </w:p>
          <w:p w14:paraId="7706AA7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(2000-2011)</w:t>
            </w:r>
          </w:p>
        </w:tc>
        <w:tc>
          <w:tcPr>
            <w:tcW w:w="1559" w:type="dxa"/>
          </w:tcPr>
          <w:p w14:paraId="55C74591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Cologne </w:t>
            </w:r>
          </w:p>
          <w:p w14:paraId="58C4A284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(2012-2024)</w:t>
            </w:r>
          </w:p>
        </w:tc>
      </w:tr>
      <w:tr w:rsidR="00EC34DD" w:rsidRPr="00DD29FE" w14:paraId="2B07F8AA" w14:textId="77777777" w:rsidTr="0019414F">
        <w:tc>
          <w:tcPr>
            <w:tcW w:w="3256" w:type="dxa"/>
          </w:tcPr>
          <w:p w14:paraId="0CE869E4" w14:textId="5E64E30F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</w:pPr>
            <w:proofErr w:type="spellStart"/>
            <w:r w:rsidRPr="00DD29FE"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  <w:t>Resistogram</w:t>
            </w:r>
            <w:proofErr w:type="spellEnd"/>
            <w:r w:rsidRPr="00DD29FE"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  <w:t xml:space="preserve"> successful 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– No. (% of cases</w:t>
            </w:r>
            <w:r w:rsidR="001D23B0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with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</w:t>
            </w:r>
            <w:r w:rsidR="001D23B0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positive 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culture )</w:t>
            </w:r>
          </w:p>
        </w:tc>
        <w:tc>
          <w:tcPr>
            <w:tcW w:w="3260" w:type="dxa"/>
          </w:tcPr>
          <w:p w14:paraId="4B330F11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Yes</w:t>
            </w:r>
          </w:p>
          <w:p w14:paraId="00D5E4B5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559" w:type="dxa"/>
          </w:tcPr>
          <w:p w14:paraId="0FD86BF6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0)</w:t>
            </w:r>
          </w:p>
          <w:p w14:paraId="7CB283CF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6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40)</w:t>
            </w:r>
          </w:p>
        </w:tc>
        <w:tc>
          <w:tcPr>
            <w:tcW w:w="1559" w:type="dxa"/>
          </w:tcPr>
          <w:p w14:paraId="677790A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88.9)</w:t>
            </w:r>
          </w:p>
          <w:p w14:paraId="70F61170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1.1)</w:t>
            </w:r>
          </w:p>
        </w:tc>
      </w:tr>
      <w:tr w:rsidR="00EC34DD" w:rsidRPr="00DD29FE" w14:paraId="2E8F2E46" w14:textId="77777777" w:rsidTr="0019414F">
        <w:tc>
          <w:tcPr>
            <w:tcW w:w="3256" w:type="dxa"/>
          </w:tcPr>
          <w:p w14:paraId="6BDB58B6" w14:textId="7759D0BE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b/>
                <w:sz w:val="20"/>
                <w:szCs w:val="20"/>
                <w:lang w:val="en-US" w:eastAsia="zh-CN"/>
              </w:rPr>
              <w:t xml:space="preserve">Antibiotic resistances 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– No. (%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 of all resistances found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260" w:type="dxa"/>
          </w:tcPr>
          <w:p w14:paraId="58E73ED8" w14:textId="63647258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Isoniazid</w:t>
            </w:r>
          </w:p>
          <w:p w14:paraId="3A62C0B5" w14:textId="10E79EE9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Pyrazinamid</w:t>
            </w:r>
            <w:proofErr w:type="spellEnd"/>
          </w:p>
          <w:p w14:paraId="7987AA3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Rifampicin</w:t>
            </w:r>
          </w:p>
          <w:p w14:paraId="649A8867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Ethambutol</w:t>
            </w:r>
          </w:p>
          <w:p w14:paraId="176FB1B6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Streptomycin</w:t>
            </w:r>
          </w:p>
          <w:p w14:paraId="330141E0" w14:textId="2839440F" w:rsidR="00EC34DD" w:rsidRPr="00DD29FE" w:rsidRDefault="00763D75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20CA5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Trimethoprim-s</w:t>
            </w:r>
            <w:r w:rsidR="00EC34DD" w:rsidRPr="00D20CA5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ulfamethoxazole</w:t>
            </w:r>
          </w:p>
          <w:p w14:paraId="5248EF0A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Levofloxacin</w:t>
            </w:r>
          </w:p>
          <w:p w14:paraId="5307231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Ciprofloxacin</w:t>
            </w:r>
          </w:p>
          <w:p w14:paraId="53DA9FCB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Moxifloxacin</w:t>
            </w:r>
          </w:p>
          <w:p w14:paraId="0531188C" w14:textId="37F4B5B0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4787789E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Doxycyclin</w:t>
            </w:r>
            <w:proofErr w:type="spellEnd"/>
          </w:p>
          <w:p w14:paraId="332B235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Rifabutin</w:t>
            </w:r>
          </w:p>
        </w:tc>
        <w:tc>
          <w:tcPr>
            <w:tcW w:w="1559" w:type="dxa"/>
          </w:tcPr>
          <w:p w14:paraId="0963DCC2" w14:textId="159A1865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282175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4.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718BAF1" w14:textId="6B5764F2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8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9.5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AC89FCB" w14:textId="4BAA0A80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2DA70C55" w14:textId="72BB2311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C90EDC5" w14:textId="6160E7EA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1.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EFE970D" w14:textId="0651C830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.6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7F5AA8F" w14:textId="662DE13B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6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69D0BCF" w14:textId="387AC1A5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4.9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1DAF890" w14:textId="735DEBC4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287E8986" w14:textId="4B6E5E2C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196EB206" w14:textId="582025CF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46B04993" w14:textId="19E4ECE8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4036B7C" w14:textId="77777777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559" w:type="dxa"/>
          </w:tcPr>
          <w:p w14:paraId="423F6125" w14:textId="545C29F1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147E8DE7" w14:textId="679274CC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56169901" w14:textId="1E3A7E68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13.3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3BF89D25" w14:textId="4758530A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4BB16FDB" w14:textId="130CDA7A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11CEF1C" w14:textId="10704755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20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7E0DFB1B" w14:textId="0350B848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</w:t>
            </w:r>
            <w:r w:rsidR="0019414F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</w:t>
            </w:r>
          </w:p>
          <w:p w14:paraId="79673769" w14:textId="67CE4548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2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07C5BA0C" w14:textId="696267C6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477F1E6C" w14:textId="2E3AE6DB" w:rsidR="00EC34DD" w:rsidRPr="00DD29FE" w:rsidRDefault="00EC34DD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</w:p>
          <w:p w14:paraId="72BEFAAF" w14:textId="3935D807" w:rsidR="00EC34DD" w:rsidRPr="00DD29FE" w:rsidRDefault="0019414F" w:rsidP="006254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  <w:p w14:paraId="670E66EB" w14:textId="05FCD828" w:rsidR="00EC34DD" w:rsidRPr="00DD29FE" w:rsidRDefault="0019414F" w:rsidP="0019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1</w:t>
            </w:r>
            <w:r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ab/>
              <w:t>(6.7</w:t>
            </w:r>
            <w:r w:rsidR="00EC34DD" w:rsidRPr="00DD29F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7EC49D06" w14:textId="6ABC1D27" w:rsidR="00007CDB" w:rsidRPr="00DD29FE" w:rsidRDefault="00EC34DD">
      <w:pPr>
        <w:rPr>
          <w:rFonts w:ascii="Arial" w:hAnsi="Arial" w:cs="Arial"/>
          <w:b/>
          <w:lang w:val="en-US"/>
        </w:rPr>
      </w:pPr>
      <w:r w:rsidRPr="00DD29FE">
        <w:rPr>
          <w:rFonts w:ascii="Arial" w:hAnsi="Arial" w:cs="Arial"/>
          <w:b/>
          <w:lang w:val="en-US"/>
        </w:rPr>
        <w:t>S</w:t>
      </w:r>
      <w:r w:rsidR="00DD29FE" w:rsidRPr="00DD29FE">
        <w:rPr>
          <w:rFonts w:ascii="Arial" w:hAnsi="Arial" w:cs="Arial"/>
          <w:b/>
          <w:lang w:val="en-US"/>
        </w:rPr>
        <w:t xml:space="preserve">upplemental Table </w:t>
      </w:r>
      <w:r w:rsidR="00FA0B50">
        <w:rPr>
          <w:rFonts w:ascii="Arial" w:hAnsi="Arial" w:cs="Arial"/>
          <w:b/>
          <w:lang w:val="en-US"/>
        </w:rPr>
        <w:t>S</w:t>
      </w:r>
      <w:r w:rsidR="00DD29FE" w:rsidRPr="00DD29FE">
        <w:rPr>
          <w:rFonts w:ascii="Arial" w:hAnsi="Arial" w:cs="Arial"/>
          <w:b/>
          <w:lang w:val="en-US"/>
        </w:rPr>
        <w:t>1</w:t>
      </w:r>
      <w:r w:rsidR="00007CDB" w:rsidRPr="00DD29FE">
        <w:rPr>
          <w:rFonts w:ascii="Arial" w:hAnsi="Arial" w:cs="Arial"/>
          <w:b/>
          <w:lang w:val="en-US"/>
        </w:rPr>
        <w:t>.</w:t>
      </w:r>
      <w:r w:rsidRPr="00DD29FE">
        <w:rPr>
          <w:rFonts w:ascii="Arial" w:hAnsi="Arial" w:cs="Arial"/>
          <w:b/>
          <w:lang w:val="en-US"/>
        </w:rPr>
        <w:t xml:space="preserve"> Detected antibiotic resistances in both groups. </w:t>
      </w:r>
      <w:r w:rsidR="0019414F" w:rsidRPr="00DD29FE">
        <w:rPr>
          <w:rFonts w:ascii="Arial" w:hAnsi="Arial" w:cs="Arial"/>
          <w:lang w:val="en-US"/>
        </w:rPr>
        <w:t>Note: Depending on the center</w:t>
      </w:r>
      <w:r w:rsidR="00DD29FE" w:rsidRPr="00DD29FE">
        <w:rPr>
          <w:rFonts w:ascii="Arial" w:hAnsi="Arial" w:cs="Arial"/>
          <w:lang w:val="en-US"/>
        </w:rPr>
        <w:t>,</w:t>
      </w:r>
      <w:r w:rsidR="0019414F" w:rsidRPr="00DD29FE">
        <w:rPr>
          <w:rFonts w:ascii="Arial" w:hAnsi="Arial" w:cs="Arial"/>
          <w:lang w:val="en-US"/>
        </w:rPr>
        <w:t xml:space="preserve"> different panels of resistance tests may be used.</w:t>
      </w:r>
    </w:p>
    <w:p w14:paraId="1A547082" w14:textId="62B90F7E" w:rsidR="00007CDB" w:rsidRPr="00DD29FE" w:rsidRDefault="00007CDB">
      <w:pPr>
        <w:rPr>
          <w:rFonts w:ascii="Arial" w:hAnsi="Arial" w:cs="Arial"/>
          <w:b/>
          <w:lang w:val="en-US"/>
        </w:rPr>
      </w:pPr>
    </w:p>
    <w:p w14:paraId="346CFC60" w14:textId="064F7A54" w:rsidR="00007CDB" w:rsidRPr="00DD29FE" w:rsidRDefault="00007CD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D29FE" w:rsidRPr="00D20CA5" w14:paraId="3A0D6AD9" w14:textId="77777777" w:rsidTr="00DD29FE">
        <w:tc>
          <w:tcPr>
            <w:tcW w:w="2265" w:type="dxa"/>
          </w:tcPr>
          <w:p w14:paraId="2C6851C4" w14:textId="787009C8" w:rsidR="00DD29FE" w:rsidRPr="004B2A0C" w:rsidRDefault="00DD29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C8226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-No., </w:t>
            </w:r>
            <w:r w:rsid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>cohort) and risk factors</w:t>
            </w:r>
          </w:p>
        </w:tc>
        <w:tc>
          <w:tcPr>
            <w:tcW w:w="2265" w:type="dxa"/>
          </w:tcPr>
          <w:p w14:paraId="39158BD1" w14:textId="06BCA935" w:rsidR="00DD29FE" w:rsidRPr="004B2A0C" w:rsidRDefault="00FA0B5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agnosis by </w:t>
            </w:r>
          </w:p>
        </w:tc>
        <w:tc>
          <w:tcPr>
            <w:tcW w:w="2266" w:type="dxa"/>
          </w:tcPr>
          <w:p w14:paraId="0AA1B2F0" w14:textId="2836004C" w:rsidR="00DD29FE" w:rsidRPr="004B2A0C" w:rsidRDefault="00DD29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scribed </w:t>
            </w:r>
            <w:r w:rsidR="00FA0B50"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itial </w:t>
            </w: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2266" w:type="dxa"/>
          </w:tcPr>
          <w:p w14:paraId="785A44C6" w14:textId="745B0125" w:rsidR="00DD29FE" w:rsidRPr="004B2A0C" w:rsidRDefault="00FA0B50" w:rsidP="00FA0B5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b/>
                <w:sz w:val="20"/>
                <w:szCs w:val="20"/>
                <w:lang w:val="en-US"/>
              </w:rPr>
              <w:t>Therapy after recurrence and follow-up</w:t>
            </w:r>
          </w:p>
        </w:tc>
      </w:tr>
      <w:tr w:rsidR="00DD29FE" w:rsidRPr="00D20CA5" w14:paraId="65D3FAD7" w14:textId="77777777" w:rsidTr="00DD29FE">
        <w:tc>
          <w:tcPr>
            <w:tcW w:w="2265" w:type="dxa"/>
          </w:tcPr>
          <w:p w14:paraId="2FC8D7AE" w14:textId="12183797" w:rsidR="00DD29FE" w:rsidRPr="004B2A0C" w:rsidRDefault="00C822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53</w:t>
            </w:r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>, cohort-1</w:t>
            </w:r>
          </w:p>
        </w:tc>
        <w:tc>
          <w:tcPr>
            <w:tcW w:w="2265" w:type="dxa"/>
          </w:tcPr>
          <w:p w14:paraId="470707AD" w14:textId="1A45A45C" w:rsidR="00DD29FE" w:rsidRPr="004B2A0C" w:rsidRDefault="00FA0B50" w:rsidP="00FA0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Pathogen detection (m</w:t>
            </w:r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ultiple-resistant </w:t>
            </w:r>
            <w:r w:rsidR="00DD29FE"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="00DD29FE"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>marinum</w:t>
            </w:r>
            <w:proofErr w:type="spellEnd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</w:tcPr>
          <w:p w14:paraId="73BE4D0A" w14:textId="299D2131" w:rsidR="00DD29FE" w:rsidRPr="004B2A0C" w:rsidRDefault="00DD29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Rifampicin plus ethambutol, unknown duration</w:t>
            </w:r>
          </w:p>
        </w:tc>
        <w:tc>
          <w:tcPr>
            <w:tcW w:w="2266" w:type="dxa"/>
          </w:tcPr>
          <w:p w14:paraId="669E66A0" w14:textId="0E79BC84" w:rsidR="00DD29FE" w:rsidRPr="004B2A0C" w:rsidRDefault="00DD29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Lost to follow-up after detection of recurrence</w:t>
            </w:r>
          </w:p>
        </w:tc>
      </w:tr>
      <w:tr w:rsidR="00DD29FE" w:rsidRPr="00D20CA5" w14:paraId="6DF64FAF" w14:textId="77777777" w:rsidTr="00DD29FE">
        <w:tc>
          <w:tcPr>
            <w:tcW w:w="2265" w:type="dxa"/>
          </w:tcPr>
          <w:p w14:paraId="104AE778" w14:textId="031D321D" w:rsidR="00DD29FE" w:rsidRPr="004B2A0C" w:rsidRDefault="00C822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62, cohort-1, i</w:t>
            </w:r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mmunosuppression with </w:t>
            </w:r>
            <w:proofErr w:type="spellStart"/>
            <w:r w:rsidR="00DD29FE" w:rsidRPr="004B2A0C">
              <w:rPr>
                <w:rFonts w:ascii="Arial" w:hAnsi="Arial" w:cs="Arial"/>
                <w:sz w:val="20"/>
                <w:szCs w:val="20"/>
                <w:lang w:val="en-US"/>
              </w:rPr>
              <w:t>ciclosporine</w:t>
            </w:r>
            <w:proofErr w:type="spellEnd"/>
          </w:p>
        </w:tc>
        <w:tc>
          <w:tcPr>
            <w:tcW w:w="2265" w:type="dxa"/>
          </w:tcPr>
          <w:p w14:paraId="249EA682" w14:textId="22635200" w:rsidR="00DD29FE" w:rsidRPr="004B2A0C" w:rsidRDefault="00EB68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Pathogen detection (multiple-resistant </w:t>
            </w:r>
            <w:r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>marinum</w:t>
            </w:r>
            <w:proofErr w:type="spellEnd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</w:tcPr>
          <w:p w14:paraId="7566A0BD" w14:textId="6CC0737F" w:rsidR="00DD29FE" w:rsidRPr="004B2A0C" w:rsidRDefault="00DD29FE" w:rsidP="00EB68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Doxycyclin</w:t>
            </w:r>
            <w:proofErr w:type="spellEnd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 only over 135 days</w:t>
            </w:r>
          </w:p>
        </w:tc>
        <w:tc>
          <w:tcPr>
            <w:tcW w:w="2266" w:type="dxa"/>
          </w:tcPr>
          <w:p w14:paraId="7D3178DA" w14:textId="618DFFB7" w:rsidR="00DD29FE" w:rsidRPr="004B2A0C" w:rsidRDefault="00DD29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Switch to rifampicin, clarithromycin, and ethambutol over 14 days, followed by clarithromycin only over 70 days, then infection was cleared</w:t>
            </w:r>
          </w:p>
        </w:tc>
      </w:tr>
      <w:tr w:rsidR="00DD29FE" w:rsidRPr="00D20CA5" w14:paraId="249B46AA" w14:textId="77777777" w:rsidTr="00DD29FE">
        <w:tc>
          <w:tcPr>
            <w:tcW w:w="2265" w:type="dxa"/>
          </w:tcPr>
          <w:p w14:paraId="1D5BDC98" w14:textId="682980F8" w:rsidR="00DD29FE" w:rsidRPr="004B2A0C" w:rsidRDefault="00C822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08</w:t>
            </w:r>
            <w:r w:rsidR="00FA0B50" w:rsidRPr="004B2A0C">
              <w:rPr>
                <w:rFonts w:ascii="Arial" w:hAnsi="Arial" w:cs="Arial"/>
                <w:sz w:val="20"/>
                <w:szCs w:val="20"/>
                <w:lang w:val="en-US"/>
              </w:rPr>
              <w:t>, cohort-2, immunosuppression with etanercept</w:t>
            </w:r>
          </w:p>
        </w:tc>
        <w:tc>
          <w:tcPr>
            <w:tcW w:w="2265" w:type="dxa"/>
          </w:tcPr>
          <w:p w14:paraId="682A7BF9" w14:textId="49D88E81" w:rsidR="00DD29FE" w:rsidRPr="004B2A0C" w:rsidRDefault="00FA0B50" w:rsidP="00FA0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Compatible clinical symptoms and histology only</w:t>
            </w:r>
          </w:p>
        </w:tc>
        <w:tc>
          <w:tcPr>
            <w:tcW w:w="2266" w:type="dxa"/>
          </w:tcPr>
          <w:p w14:paraId="40E2E79C" w14:textId="5ED602C5" w:rsidR="00DD29FE" w:rsidRPr="004B2A0C" w:rsidRDefault="00FA0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Clarithromycin, ethambutol and rifampicin over 4 months, recurrence detected after 2 years</w:t>
            </w:r>
          </w:p>
        </w:tc>
        <w:tc>
          <w:tcPr>
            <w:tcW w:w="2266" w:type="dxa"/>
          </w:tcPr>
          <w:p w14:paraId="5BDC1194" w14:textId="0FF4B62E" w:rsidR="00DD29FE" w:rsidRPr="004B2A0C" w:rsidRDefault="00FA0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Re-initiation of therapy, still ongoing</w:t>
            </w:r>
          </w:p>
        </w:tc>
      </w:tr>
      <w:tr w:rsidR="00DD29FE" w:rsidRPr="00D20CA5" w14:paraId="1105EC5D" w14:textId="77777777" w:rsidTr="00DD29FE">
        <w:tc>
          <w:tcPr>
            <w:tcW w:w="2265" w:type="dxa"/>
          </w:tcPr>
          <w:p w14:paraId="639AB960" w14:textId="7904F1BC" w:rsidR="00DD29FE" w:rsidRPr="004B2A0C" w:rsidRDefault="00C822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1</w:t>
            </w:r>
            <w:r w:rsidR="00FA0B50" w:rsidRPr="004B2A0C">
              <w:rPr>
                <w:rFonts w:ascii="Arial" w:hAnsi="Arial" w:cs="Arial"/>
                <w:sz w:val="20"/>
                <w:szCs w:val="20"/>
                <w:lang w:val="en-US"/>
              </w:rPr>
              <w:t xml:space="preserve">, cohort-2 </w:t>
            </w:r>
          </w:p>
        </w:tc>
        <w:tc>
          <w:tcPr>
            <w:tcW w:w="2265" w:type="dxa"/>
          </w:tcPr>
          <w:p w14:paraId="41C6953B" w14:textId="1B386568" w:rsidR="00DD29FE" w:rsidRPr="004B2A0C" w:rsidRDefault="001349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Pathogen detection (</w:t>
            </w:r>
            <w:proofErr w:type="spellStart"/>
            <w:r w:rsidRPr="004B2A0C">
              <w:rPr>
                <w:rFonts w:ascii="Arial" w:hAnsi="Arial" w:cs="Arial"/>
                <w:i/>
                <w:sz w:val="20"/>
                <w:szCs w:val="20"/>
                <w:lang w:val="en-US"/>
              </w:rPr>
              <w:t>M.marinum</w:t>
            </w:r>
            <w:proofErr w:type="spellEnd"/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6" w:type="dxa"/>
          </w:tcPr>
          <w:p w14:paraId="7A57CDD9" w14:textId="1100F4EA" w:rsidR="00DD29FE" w:rsidRPr="004B2A0C" w:rsidRDefault="00FA0B50" w:rsidP="00EB68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Clarithromycin over 69 days, recurrence detected after one month</w:t>
            </w:r>
          </w:p>
        </w:tc>
        <w:tc>
          <w:tcPr>
            <w:tcW w:w="2266" w:type="dxa"/>
          </w:tcPr>
          <w:p w14:paraId="158100BC" w14:textId="39B2226D" w:rsidR="00DD29FE" w:rsidRPr="004B2A0C" w:rsidRDefault="00FA0B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2A0C">
              <w:rPr>
                <w:rFonts w:ascii="Arial" w:hAnsi="Arial" w:cs="Arial"/>
                <w:sz w:val="20"/>
                <w:szCs w:val="20"/>
                <w:lang w:val="en-US"/>
              </w:rPr>
              <w:t>Re-initiation of clarithromycin, then lost to follow-up</w:t>
            </w:r>
          </w:p>
        </w:tc>
      </w:tr>
    </w:tbl>
    <w:p w14:paraId="10EDA4C9" w14:textId="3838B2F1" w:rsidR="00DD29FE" w:rsidRPr="004B2A0C" w:rsidRDefault="00FA0B50">
      <w:pPr>
        <w:rPr>
          <w:rFonts w:ascii="Arial" w:hAnsi="Arial" w:cs="Arial"/>
          <w:b/>
          <w:lang w:val="en-US"/>
        </w:rPr>
      </w:pPr>
      <w:r w:rsidRPr="00FA0B50">
        <w:rPr>
          <w:rFonts w:ascii="Arial" w:hAnsi="Arial" w:cs="Arial"/>
          <w:b/>
          <w:lang w:val="en-US"/>
        </w:rPr>
        <w:t>Supplemental Table S2. Overview of cases with recurrent cutaneous NTM infection</w:t>
      </w:r>
      <w:r>
        <w:rPr>
          <w:rFonts w:ascii="Arial" w:hAnsi="Arial" w:cs="Arial"/>
          <w:b/>
          <w:lang w:val="en-US"/>
        </w:rPr>
        <w:t xml:space="preserve"> and possible explanation of recurrence</w:t>
      </w:r>
      <w:r w:rsidRPr="00FA0B50">
        <w:rPr>
          <w:rFonts w:ascii="Arial" w:hAnsi="Arial" w:cs="Arial"/>
          <w:b/>
          <w:lang w:val="en-US"/>
        </w:rPr>
        <w:t xml:space="preserve">. </w:t>
      </w:r>
    </w:p>
    <w:sectPr w:rsidR="00DD29FE" w:rsidRPr="004B2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095465"/>
    <w:multiLevelType w:val="hybridMultilevel"/>
    <w:tmpl w:val="CC92805A"/>
    <w:lvl w:ilvl="0" w:tplc="32AEA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3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FCB"/>
    <w:rsid w:val="00007CDB"/>
    <w:rsid w:val="001349BC"/>
    <w:rsid w:val="0019414F"/>
    <w:rsid w:val="001C34A2"/>
    <w:rsid w:val="001D23B0"/>
    <w:rsid w:val="00261E53"/>
    <w:rsid w:val="00282175"/>
    <w:rsid w:val="002B0A70"/>
    <w:rsid w:val="002C4541"/>
    <w:rsid w:val="00301F38"/>
    <w:rsid w:val="003531DF"/>
    <w:rsid w:val="003E7667"/>
    <w:rsid w:val="0048280A"/>
    <w:rsid w:val="004B2A0C"/>
    <w:rsid w:val="005A0F8C"/>
    <w:rsid w:val="00763D75"/>
    <w:rsid w:val="007A2DDB"/>
    <w:rsid w:val="008C2DFD"/>
    <w:rsid w:val="00A47F36"/>
    <w:rsid w:val="00A93616"/>
    <w:rsid w:val="00C82267"/>
    <w:rsid w:val="00CC4FCB"/>
    <w:rsid w:val="00CF0C3C"/>
    <w:rsid w:val="00D20CA5"/>
    <w:rsid w:val="00DB3E87"/>
    <w:rsid w:val="00DD29FE"/>
    <w:rsid w:val="00E54E27"/>
    <w:rsid w:val="00EB68BE"/>
    <w:rsid w:val="00EC34DD"/>
    <w:rsid w:val="00EE3AA9"/>
    <w:rsid w:val="00F26722"/>
    <w:rsid w:val="00FA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E78EA"/>
  <w15:chartTrackingRefBased/>
  <w15:docId w15:val="{85C977A7-CF8C-4EB8-8935-57A323BB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3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7CD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C2D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2D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2DF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DF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4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4D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D23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C7F0CA-B924-46D7-8F49-38C29525EA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CB3201-D861-4E26-BF52-2B600BD262A6}"/>
</file>

<file path=customXml/itemProps3.xml><?xml version="1.0" encoding="utf-8"?>
<ds:datastoreItem xmlns:ds="http://schemas.openxmlformats.org/officeDocument/2006/customXml" ds:itemID="{47089D4D-6B6C-42E9-86CC-CEC5927CEA68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Hellmich</dc:creator>
  <cp:keywords/>
  <dc:description/>
  <cp:lastModifiedBy>Ute Pellmann</cp:lastModifiedBy>
  <cp:revision>6</cp:revision>
  <dcterms:created xsi:type="dcterms:W3CDTF">2025-05-05T09:08:00Z</dcterms:created>
  <dcterms:modified xsi:type="dcterms:W3CDTF">2025-06-3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